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mentary</w:t>
      </w:r>
      <w:r>
        <w:rPr>
          <w:rFonts w:cs="Times New Roman" w:ascii="Times New Roman" w:hAnsi="Times New Roman"/>
          <w:sz w:val="24"/>
          <w:szCs w:val="24"/>
        </w:rPr>
        <w:t>-Table1. The sensitivity analysis of the incidence of acute kidney injury between DEX and control in patients undergoing cardiac surger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219"/>
        <w:gridCol w:w="1142"/>
        <w:gridCol w:w="1288"/>
        <w:gridCol w:w="1289"/>
        <w:gridCol w:w="968"/>
        <w:gridCol w:w="1109"/>
      </w:tblGrid>
      <w:tr>
        <w:trPr/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dy 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 effe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 upp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 low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., et al. 2016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%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., et al. 20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u., et al. 202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g., et al. 202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., et al 202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i., et al. 201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., et al. 20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khvantsev., et al 202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man., et al. 201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*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an., et al. 202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*</w:t>
            </w:r>
          </w:p>
        </w:tc>
      </w:tr>
      <w:tr>
        <w:trPr/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han., et al.2022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%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X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xmedetomidin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Quality of evidence assessment for main results with GRADE.</w:t>
      </w:r>
    </w:p>
    <w:tbl>
      <w:tblPr>
        <w:tblW w:w="71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043"/>
        <w:gridCol w:w="1836"/>
        <w:gridCol w:w="1659"/>
      </w:tblGrid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tcome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X</w:t>
            </w:r>
            <w:r>
              <w:rPr>
                <w:rFonts w:cs="宋体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宋体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ative RR or MD with 95% C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y of the evidenc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outcome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idence of AKI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/1269 (12.6%)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4/1265 (16.1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37, 0.9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7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ondary outcomes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toperative 24 h urine output</w:t>
            </w:r>
            <w:r>
              <w:rPr>
                <w:rFonts w:cs="Arial" w:ascii="Arial" w:hAnsi="Arial"/>
                <w:b/>
                <w:bCs/>
                <w:color w:val="2D3236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  <w:shd w:fill="FFFFFF" w:val="clear"/>
              </w:rPr>
              <w:t>(ml/24 h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7 (106.12, 213.29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stoperative 48 h urine output 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  <w:shd w:fill="FFFFFF" w:val="clear"/>
              </w:rPr>
              <w:t>(ml/24 h</w:t>
            </w:r>
            <w:r>
              <w:rPr>
                <w:rFonts w:cs="Times New Roman" w:ascii="Times New Roman" w:hAnsi="Times New Roman"/>
                <w:color w:val="2D3236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8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.55 (-165.33,136.42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n ag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06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8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 (-0.83,0.59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/1269 (23.4%)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7/1254 (22.1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3,1.2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/1269(51.5%)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4/1254 (51.4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93,1.0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8019716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rgery time</w:t>
            </w:r>
            <w:bookmarkEnd w:id="0"/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9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1 (-9.42,6.0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ortic cross-clamp tim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3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8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2 (-5.59,0.55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B tim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9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 (-7.66,2.45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CU stay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6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7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3 (-2.17, -0.3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chanical ventilation tim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4 (-2.15, -0.3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ospi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y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3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4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 (-0.54, -0.1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toperative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 xml:space="preserve"> bradycardi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/682(8.7%)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/709(9.3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58,1.6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toperative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 xml:space="preserve"> hypotension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/893(34.4%)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7/921(26.8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79,1.5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toperative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 xml:space="preserve"> in-hospital mortality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605(0.3%)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/602(1.3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 (0.09,1.35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toperative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 xml:space="preserve"> 30-day mortality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09(1.8%)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/110(1.8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15,7.02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ADE:</w:t>
      </w:r>
      <w:r>
        <w:rPr>
          <w:rFonts w:cs="Times New Roman" w:ascii="Times New Roman" w:hAnsi="Times New Roman"/>
          <w:color w:val="000000"/>
          <w:spacing w:val="4"/>
          <w:sz w:val="24"/>
          <w:szCs w:val="24"/>
          <w:shd w:fill="FFFFFF" w:val="clear"/>
        </w:rPr>
        <w:t xml:space="preserve"> Grading of Recommendations Assessment, Development, and Evaluation</w:t>
      </w:r>
      <w:r>
        <w:rPr>
          <w:rFonts w:cs="Times New Roman" w:ascii="Times New Roman" w:hAnsi="Times New Roman"/>
          <w:color w:val="000000"/>
          <w:spacing w:val="4"/>
          <w:sz w:val="24"/>
          <w:szCs w:val="24"/>
          <w:shd w:fill="FFFFFF" w:val="clear"/>
        </w:rPr>
        <w:t>; AKI: Acute kidney injury; MD: Mean difference; RR: Relative risk; CI:</w:t>
      </w:r>
      <w:r>
        <w:rPr>
          <w:rFonts w:eastAsia="宋体" w:cs="Times New Roman" w:ascii="Times New Roman" w:hAnsi="Times New Roman"/>
          <w:color w:val="060607"/>
          <w:spacing w:val="4"/>
          <w:kern w:val="0"/>
          <w:sz w:val="24"/>
          <w:szCs w:val="24"/>
        </w:rPr>
        <w:t xml:space="preserve"> confidence intervals</w:t>
      </w:r>
      <w:r>
        <w:rPr>
          <w:rFonts w:cs="Times New Roman" w:ascii="Times New Roman" w:hAnsi="Times New Roman"/>
          <w:color w:val="000000"/>
          <w:spacing w:val="4"/>
          <w:sz w:val="24"/>
          <w:szCs w:val="24"/>
          <w:shd w:fill="FFFFFF" w:val="clear"/>
        </w:rPr>
        <w:t>; CPB: cardiopulmonary bypass; ICU: Intensive care uni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cs="宋体"/>
          <w:szCs w:val="21"/>
        </w:rPr>
      </w:pPr>
      <w:r>
        <w:rPr>
          <w:rFonts w:cs="宋体" w:ascii="Times New Roman" w:hAnsi="Times New Roman"/>
          <w:sz w:val="24"/>
          <w:szCs w:val="21"/>
        </w:rPr>
        <w:t>Supplmentary</w:t>
      </w:r>
      <w:r>
        <w:rPr>
          <w:rFonts w:cs="宋体" w:ascii="Times New Roman" w:hAnsi="Times New Roman"/>
          <w:sz w:val="24"/>
          <w:szCs w:val="21"/>
        </w:rPr>
        <w:t>-Table</w:t>
      </w:r>
      <w:r>
        <w:rPr>
          <w:rFonts w:cs="宋体" w:ascii="Times New Roman" w:hAnsi="Times New Roman"/>
          <w:sz w:val="24"/>
          <w:szCs w:val="21"/>
        </w:rPr>
        <w:t>3</w:t>
      </w:r>
      <w:r>
        <w:rPr>
          <w:rFonts w:cs="宋体" w:ascii="Times New Roman" w:hAnsi="Times New Roman"/>
          <w:sz w:val="24"/>
          <w:szCs w:val="21"/>
        </w:rPr>
        <w:t>. R</w:t>
      </w:r>
      <w:r>
        <w:rPr>
          <w:rFonts w:cs="宋体" w:ascii="Times New Roman" w:hAnsi="Times New Roman"/>
          <w:sz w:val="24"/>
          <w:szCs w:val="21"/>
        </w:rPr>
        <w:t>isk bias assessment of included RC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486"/>
        <w:gridCol w:w="1365"/>
        <w:gridCol w:w="974"/>
        <w:gridCol w:w="1388"/>
        <w:gridCol w:w="998"/>
        <w:gridCol w:w="912"/>
      </w:tblGrid>
      <w:tr>
        <w:trPr/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Bias arising from the randomization proces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Bias due to deviations from intended intervention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Bias due to missing outcome da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Bias in measurement of the outcom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Bias in selection of the reported result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Overall bias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kanay., et al. 2015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High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., et al. 201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High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., et al. 202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u., et al. 202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g., et al. 202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lear risk of bias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., et al 202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i., et al. 201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., et al. 202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ar., et al. 201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ino., et al. 201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High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khvantsev., et al 202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man, 201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High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an., et al. 202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han., et al.202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Low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öksedef., et al.201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cs="宋体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High </w:t>
            </w:r>
            <w:r>
              <w:rPr>
                <w:rFonts w:cs="Times New Roman" w:ascii="Times New Roman" w:hAnsi="Times New Roman"/>
                <w:color w:val="060607"/>
                <w:spacing w:val="4"/>
                <w:sz w:val="24"/>
                <w:szCs w:val="24"/>
                <w:shd w:fill="FFFFFF" w:val="clear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nnati., et al.2021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lear risk of bia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Y=yes; PY=probably yes; N=n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  <w:font w:name="Cambria Math">
    <w:charset w:val="00"/>
    <w:family w:val="roman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4:24:00Z</dcterms:created>
  <dc:creator>laptop3</dc:creator>
  <dc:description/>
  <dc:language>en-US</dc:language>
  <cp:lastModifiedBy>Krystal</cp:lastModifiedBy>
  <dcterms:modified xsi:type="dcterms:W3CDTF">2025-12-07T02:48:14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986BDB7D656477795DA0E5392BB4BB9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